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2DCEA" w14:textId="21A4E0C4" w:rsidR="00454EA6" w:rsidRDefault="00454EA6" w:rsidP="00454EA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 w:rsidR="00EE3307">
        <w:rPr>
          <w:rFonts w:ascii="Times New Roman" w:hAnsi="Times New Roman" w:cs="Times New Roman"/>
          <w:szCs w:val="21"/>
        </w:rPr>
        <w:t>S</w:t>
      </w:r>
      <w:bookmarkStart w:id="0" w:name="_GoBack"/>
      <w:bookmarkEnd w:id="0"/>
      <w:r w:rsidR="00C70005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. The current clinical trials of metabolic combined immune-checkpoint agents</w:t>
      </w:r>
    </w:p>
    <w:tbl>
      <w:tblPr>
        <w:tblStyle w:val="TableGrid"/>
        <w:tblW w:w="83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82"/>
        <w:gridCol w:w="2131"/>
        <w:gridCol w:w="2022"/>
        <w:gridCol w:w="986"/>
        <w:gridCol w:w="1604"/>
      </w:tblGrid>
      <w:tr w:rsidR="00454EA6" w14:paraId="0DCAE5D3" w14:textId="77777777" w:rsidTr="00387A96">
        <w:trPr>
          <w:trHeight w:val="420"/>
        </w:trPr>
        <w:tc>
          <w:tcPr>
            <w:tcW w:w="15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F1E888" w14:textId="77777777" w:rsidR="00454EA6" w:rsidRDefault="00454EA6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7275FC" w14:textId="77777777" w:rsidR="00454EA6" w:rsidRDefault="00454EA6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20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251073" w14:textId="77777777" w:rsidR="00454EA6" w:rsidRDefault="00454EA6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F4E5B1" w14:textId="77777777" w:rsidR="00454EA6" w:rsidRDefault="00454EA6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1C8FF1" w14:textId="77777777" w:rsidR="00454EA6" w:rsidRDefault="00454EA6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NCT number</w:t>
            </w:r>
          </w:p>
        </w:tc>
      </w:tr>
      <w:tr w:rsidR="00387A96" w14:paraId="05176298" w14:textId="77777777" w:rsidTr="00387A96">
        <w:trPr>
          <w:trHeight w:val="443"/>
        </w:trPr>
        <w:tc>
          <w:tcPr>
            <w:tcW w:w="15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DF77E4" w14:textId="2BE09B29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072E10" w14:textId="62AD3408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2AR antagonist</w:t>
            </w:r>
          </w:p>
        </w:tc>
        <w:tc>
          <w:tcPr>
            <w:tcW w:w="20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7ED32F" w14:textId="29B20354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ZD4635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7894D4" w14:textId="2D3680FD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F2724B" w14:textId="1EFF2ABA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2740985</w:t>
            </w:r>
          </w:p>
        </w:tc>
      </w:tr>
      <w:tr w:rsidR="00387A96" w14:paraId="350F64C1" w14:textId="77777777" w:rsidTr="00387A96">
        <w:trPr>
          <w:trHeight w:val="42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D2E0F4C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B0DCBA6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7B4A6EA7" w14:textId="3E16D99E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iforaden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183E437" w14:textId="0DA75725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BD71361" w14:textId="67C6EAA0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2655822</w:t>
            </w:r>
          </w:p>
        </w:tc>
      </w:tr>
      <w:tr w:rsidR="00387A96" w14:paraId="2426FE18" w14:textId="77777777" w:rsidTr="00387A96">
        <w:trPr>
          <w:trHeight w:val="443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A9904F9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B609B86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543B4011" w14:textId="5523E134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ZD46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015A498" w14:textId="5C836301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9581B95" w14:textId="3779F268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4495179</w:t>
            </w:r>
          </w:p>
        </w:tc>
      </w:tr>
      <w:tr w:rsidR="00387A96" w14:paraId="1CEE0FC1" w14:textId="77777777" w:rsidTr="00387A96">
        <w:trPr>
          <w:trHeight w:val="443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6EEB377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E67A06B" w14:textId="5C555FD7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D7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3881E796" w14:textId="524A8FB3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ZV9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A9E409A" w14:textId="1177A2A4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4214F5A" w14:textId="35A73489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549000</w:t>
            </w:r>
          </w:p>
        </w:tc>
      </w:tr>
      <w:tr w:rsidR="00387A96" w14:paraId="6EB89384" w14:textId="77777777" w:rsidTr="00387A96">
        <w:trPr>
          <w:trHeight w:val="42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3DF33B4" w14:textId="585EC675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4CF835D" w14:textId="0E3D151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37EF741B" w14:textId="6A974621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PI-0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8460A2B" w14:textId="486A6270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2011613" w14:textId="344F4598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454451</w:t>
            </w:r>
          </w:p>
        </w:tc>
      </w:tr>
      <w:tr w:rsidR="00387A96" w14:paraId="448FEE90" w14:textId="77777777" w:rsidTr="00387A96">
        <w:trPr>
          <w:trHeight w:val="443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A002D22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3D046B2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5834F03B" w14:textId="602DA911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lecluma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1F0F1E9" w14:textId="52BBCAA4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37D2F65" w14:textId="0959CAC6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4668300</w:t>
            </w:r>
          </w:p>
        </w:tc>
      </w:tr>
      <w:tr w:rsidR="00387A96" w14:paraId="2328C496" w14:textId="77777777" w:rsidTr="00387A96">
        <w:trPr>
          <w:trHeight w:val="443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0BFF5FC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F4C9F10" w14:textId="6FE2C245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797EEC78" w14:textId="16E525AB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542B8A0" w14:textId="54C4D58F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BB17D82" w14:textId="1E41C1AB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773666</w:t>
            </w:r>
          </w:p>
        </w:tc>
      </w:tr>
      <w:tr w:rsidR="00387A96" w14:paraId="54237515" w14:textId="77777777" w:rsidTr="00387A96">
        <w:trPr>
          <w:trHeight w:val="42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E0A7898" w14:textId="17289F0C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2C151B6" w14:textId="485F9D76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6D687B92" w14:textId="5BAF741E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S-9861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C5982AE" w14:textId="7506892C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0F723C0" w14:textId="16C95ADE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2754141</w:t>
            </w:r>
          </w:p>
        </w:tc>
      </w:tr>
      <w:tr w:rsidR="00387A96" w14:paraId="2F76D213" w14:textId="77777777" w:rsidTr="00387A96">
        <w:trPr>
          <w:trHeight w:val="443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F4F9C0A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C221DAC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23D93B02" w14:textId="45AFB01E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 94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B9884D" w14:textId="000454F4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BAEE43C" w14:textId="413BD741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267589</w:t>
            </w:r>
          </w:p>
        </w:tc>
      </w:tr>
      <w:tr w:rsidR="00387A96" w14:paraId="630154D8" w14:textId="77777777" w:rsidTr="005A25D3">
        <w:trPr>
          <w:trHeight w:val="443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C65FB8A" w14:textId="3F9269B3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F6FD8C3" w14:textId="6EEDC221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rginine deiminas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30DBA5F4" w14:textId="323D5E7B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I PEG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57A57E1" w14:textId="775E5D23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18A558F" w14:textId="7A27FA5A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254732</w:t>
            </w:r>
          </w:p>
        </w:tc>
      </w:tr>
      <w:tr w:rsidR="00387A96" w14:paraId="6D15C1B2" w14:textId="77777777" w:rsidTr="005A25D3">
        <w:trPr>
          <w:trHeight w:val="42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520D316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74ECD0F" w14:textId="2E21D0AC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451D78AA" w14:textId="3F11EF9B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AADEC9" w14:textId="6ABC4B99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431945F" w14:textId="54AD24FE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922880</w:t>
            </w:r>
          </w:p>
        </w:tc>
      </w:tr>
      <w:tr w:rsidR="00387A96" w14:paraId="1962AFCB" w14:textId="77777777" w:rsidTr="005A25D3">
        <w:trPr>
          <w:trHeight w:val="443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6B4CAEA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0D95996" w14:textId="1170FA25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rginase inhibitor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7D4E9C97" w14:textId="36391710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INCB0011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BDA4989" w14:textId="47368E70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043F034" w14:textId="13033F6C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2903914</w:t>
            </w:r>
          </w:p>
        </w:tc>
      </w:tr>
      <w:tr w:rsidR="00387A96" w14:paraId="7582B25B" w14:textId="77777777" w:rsidTr="003B6538">
        <w:trPr>
          <w:trHeight w:val="42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9FEBB5C" w14:textId="669E6E17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ne Therap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C66B69A" w14:textId="66F25466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NA plasmid-IL-1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4B78074A" w14:textId="799CCA68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AV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6BC7773" w14:textId="0F0DF391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73F6141" w14:textId="2545B7DA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823131</w:t>
            </w:r>
          </w:p>
        </w:tc>
      </w:tr>
      <w:tr w:rsidR="00387A96" w14:paraId="63C82C72" w14:textId="77777777" w:rsidTr="00387A96">
        <w:trPr>
          <w:trHeight w:val="443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52A8" w14:textId="25808030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CBC6" w14:textId="4DC27BB1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557B" w14:textId="39100F5E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0E8D" w14:textId="382A495D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F9E8" w14:textId="494D41D0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048500</w:t>
            </w:r>
          </w:p>
        </w:tc>
      </w:tr>
      <w:tr w:rsidR="00387A96" w14:paraId="710906C1" w14:textId="77777777" w:rsidTr="00387A96">
        <w:trPr>
          <w:trHeight w:val="443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093A" w14:textId="5CAB6259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BA8E" w14:textId="60529F05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B42C" w14:textId="4846D47D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ECFA" w14:textId="33E297EA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095E" w14:textId="16EAAD33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800602</w:t>
            </w:r>
          </w:p>
        </w:tc>
      </w:tr>
      <w:tr w:rsidR="00387A96" w14:paraId="74467974" w14:textId="77777777" w:rsidTr="00387A96">
        <w:trPr>
          <w:trHeight w:val="42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0F61" w14:textId="6AC1FFD0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BA0F" w14:textId="083EC2C0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7F4F" w14:textId="6BF3EFAD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CA78" w14:textId="4403320D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5675" w14:textId="49A40339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994744</w:t>
            </w:r>
          </w:p>
        </w:tc>
      </w:tr>
      <w:tr w:rsidR="00387A96" w14:paraId="5647780B" w14:textId="77777777" w:rsidTr="00387A96">
        <w:trPr>
          <w:trHeight w:val="443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44C3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BCCB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63F4" w14:textId="4CDEEDCC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67EC" w14:textId="341C8E21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B23B" w14:textId="46855B75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311308</w:t>
            </w:r>
          </w:p>
        </w:tc>
      </w:tr>
      <w:tr w:rsidR="00387A96" w14:paraId="2DD8504D" w14:textId="77777777" w:rsidTr="00E72C63">
        <w:trPr>
          <w:trHeight w:val="443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ED52C85" w14:textId="7B317B42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3199AB9" w14:textId="34528518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S1 inhibito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28516BB9" w14:textId="5CC8B5C5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-8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69E5ABE" w14:textId="1AF22E6B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40C1041" w14:textId="57EB8F45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2771626</w:t>
            </w:r>
          </w:p>
        </w:tc>
      </w:tr>
      <w:tr w:rsidR="00387A96" w14:paraId="0781DCBE" w14:textId="77777777" w:rsidTr="0079688F">
        <w:trPr>
          <w:trHeight w:val="42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E8D66C6" w14:textId="0888708F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wer Tre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1AC9ABC" w14:textId="7552DACA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ti-TNFRSF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05B91237" w14:textId="06A0641C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 05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7FC7B75" w14:textId="522D28DD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C19092E" w14:textId="298583F2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267589</w:t>
            </w:r>
          </w:p>
        </w:tc>
      </w:tr>
      <w:tr w:rsidR="00387A96" w14:paraId="0F3BD4A9" w14:textId="77777777" w:rsidTr="0063224F">
        <w:trPr>
          <w:trHeight w:val="443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BFE0CE3" w14:textId="64236F3F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TG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C412C37" w14:textId="3E6FB960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P4 antagonist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6B4A2C52" w14:textId="5F276A85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apipr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79326D3" w14:textId="062E5792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34528D3" w14:textId="3AE23B0E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658772</w:t>
            </w:r>
          </w:p>
        </w:tc>
      </w:tr>
      <w:tr w:rsidR="00387A96" w14:paraId="1F8F7468" w14:textId="77777777" w:rsidTr="0063224F">
        <w:trPr>
          <w:trHeight w:val="443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55A1F1B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D6812C4" w14:textId="140058B6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X inhibito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4CA4DFBD" w14:textId="6C5802AD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etylsalicylic Aci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283D49" w14:textId="076B8868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EC3FB60" w14:textId="435CC470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245489</w:t>
            </w:r>
          </w:p>
        </w:tc>
      </w:tr>
      <w:tr w:rsidR="00387A96" w14:paraId="57D34F08" w14:textId="77777777" w:rsidTr="002B4608">
        <w:trPr>
          <w:trHeight w:val="42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D718E26" w14:textId="76228ECB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86735DF" w14:textId="26CCE6E7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DO inhibitor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5A8AA5B2" w14:textId="1DC2E7CA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doximo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40376E8" w14:textId="5942E8E1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3F56291" w14:textId="76ECD7ED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2073123</w:t>
            </w:r>
          </w:p>
        </w:tc>
      </w:tr>
      <w:tr w:rsidR="00387A96" w14:paraId="358C6A1A" w14:textId="77777777" w:rsidTr="002B4608">
        <w:trPr>
          <w:trHeight w:val="443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08BD77F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FD70B0F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27D03C2E" w14:textId="55868296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AA182C1" w14:textId="77249748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1222259" w14:textId="51CC8C7B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301636</w:t>
            </w:r>
          </w:p>
        </w:tc>
      </w:tr>
      <w:tr w:rsidR="00387A96" w14:paraId="28FB0470" w14:textId="77777777" w:rsidTr="002B4608">
        <w:trPr>
          <w:trHeight w:val="42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6CF4301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84A7C38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1C8C37AE" w14:textId="2F36371B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DC-09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A40BEB0" w14:textId="4DECDA47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0E053C9" w14:textId="127EBCF9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2471846</w:t>
            </w:r>
          </w:p>
        </w:tc>
      </w:tr>
      <w:tr w:rsidR="00387A96" w14:paraId="1BDD2C34" w14:textId="77777777" w:rsidTr="002B4608">
        <w:trPr>
          <w:trHeight w:val="443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0E5FBED" w14:textId="565504C0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1FE98A0" w14:textId="23245481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DO1 inhibitor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2F3210B0" w14:textId="43CAAD9B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pacadosta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EB6EC42" w14:textId="5172FDDB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A925BEB" w14:textId="43819FA3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006302</w:t>
            </w:r>
          </w:p>
        </w:tc>
      </w:tr>
      <w:tr w:rsidR="00387A96" w14:paraId="3F9D263C" w14:textId="77777777" w:rsidTr="002B4608">
        <w:trPr>
          <w:trHeight w:val="443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EF5749A" w14:textId="77777777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986E3C6" w14:textId="0ED30233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46DD2D19" w14:textId="23BFC41B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E17EFD3" w14:textId="5ED60B53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7584006" w14:textId="547D6A8F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4586244</w:t>
            </w:r>
          </w:p>
        </w:tc>
      </w:tr>
      <w:tr w:rsidR="00387A96" w14:paraId="00A8BB4B" w14:textId="77777777" w:rsidTr="002B4608">
        <w:trPr>
          <w:trHeight w:val="42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AD08F89" w14:textId="2D6CCE1F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E1F3609" w14:textId="2716B6BA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0E68EB1D" w14:textId="6FDA5C60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A10641E" w14:textId="6A6DD001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1DDAFAA" w14:textId="11D1B153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823131</w:t>
            </w:r>
          </w:p>
        </w:tc>
      </w:tr>
      <w:tr w:rsidR="00387A96" w14:paraId="44ECF2EF" w14:textId="77777777" w:rsidTr="002B4608">
        <w:trPr>
          <w:trHeight w:val="443"/>
        </w:trPr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25D801" w14:textId="5A2614D0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DC7B34" w14:textId="449318AA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6F3ADB" w14:textId="202B9F83" w:rsidR="00387A96" w:rsidRDefault="00387A96" w:rsidP="00387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31A98B" w14:textId="348C7367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420600" w14:textId="0B33FD61" w:rsidR="00387A96" w:rsidRDefault="00387A96" w:rsidP="00387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4463771</w:t>
            </w:r>
          </w:p>
        </w:tc>
      </w:tr>
    </w:tbl>
    <w:p w14:paraId="513098DC" w14:textId="77777777" w:rsidR="00454EA6" w:rsidRDefault="00454EA6" w:rsidP="00454EA6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GLS1, Glutaminase 1; IDO, Indoleamine 2,3-dioxygenase; A2AR, Adenosine receptors; PTGS, prostaglandin-endoperoxide synthase; EP4, Prostaglandin E2 receptor 4; COX, cyclo-oxygenase.</w:t>
      </w:r>
    </w:p>
    <w:p w14:paraId="457B05A2" w14:textId="1E441B2F" w:rsidR="008C69C9" w:rsidRDefault="008C69C9"/>
    <w:sectPr w:rsidR="008C69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EC95F3" w14:textId="77777777" w:rsidR="00BD5766" w:rsidRDefault="00BD5766" w:rsidP="00C70005">
      <w:r>
        <w:separator/>
      </w:r>
    </w:p>
  </w:endnote>
  <w:endnote w:type="continuationSeparator" w:id="0">
    <w:p w14:paraId="3B7A42EC" w14:textId="77777777" w:rsidR="00BD5766" w:rsidRDefault="00BD5766" w:rsidP="00C70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587E49" w14:textId="77777777" w:rsidR="00BD5766" w:rsidRDefault="00BD5766" w:rsidP="00C70005">
      <w:r>
        <w:separator/>
      </w:r>
    </w:p>
  </w:footnote>
  <w:footnote w:type="continuationSeparator" w:id="0">
    <w:p w14:paraId="6AEE7A18" w14:textId="77777777" w:rsidR="00BD5766" w:rsidRDefault="00BD5766" w:rsidP="00C70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826"/>
    <w:rsid w:val="00387A96"/>
    <w:rsid w:val="003C25E7"/>
    <w:rsid w:val="00454EA6"/>
    <w:rsid w:val="008C69C9"/>
    <w:rsid w:val="00931826"/>
    <w:rsid w:val="00BD5766"/>
    <w:rsid w:val="00C70005"/>
    <w:rsid w:val="00E811AE"/>
    <w:rsid w:val="00EE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84A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E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EA6"/>
    <w:pPr>
      <w:jc w:val="both"/>
    </w:pPr>
    <w:tblPr>
      <w:tblInd w:w="0" w:type="nil"/>
      <w:tblBorders>
        <w:top w:val="single" w:sz="4" w:space="0" w:color="auto"/>
        <w:bottom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0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00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00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00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E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EA6"/>
    <w:pPr>
      <w:jc w:val="both"/>
    </w:pPr>
    <w:tblPr>
      <w:tblInd w:w="0" w:type="nil"/>
      <w:tblBorders>
        <w:top w:val="single" w:sz="4" w:space="0" w:color="auto"/>
        <w:bottom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0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00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00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00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3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sjy-cj</dc:creator>
  <cp:keywords/>
  <dc:description/>
  <cp:lastModifiedBy>Jackie T</cp:lastModifiedBy>
  <cp:revision>5</cp:revision>
  <dcterms:created xsi:type="dcterms:W3CDTF">2023-06-25T12:37:00Z</dcterms:created>
  <dcterms:modified xsi:type="dcterms:W3CDTF">2024-01-04T20:31:00Z</dcterms:modified>
</cp:coreProperties>
</file>